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4449" w14:textId="5302359F" w:rsidR="00F766EF" w:rsidRDefault="00864820">
      <w:pPr>
        <w:rPr>
          <w:rFonts w:ascii="Times New Roman" w:hAnsi="Times New Roman" w:cs="Times New Roman"/>
          <w:b/>
          <w:bCs/>
          <w:lang w:val="en-US"/>
        </w:rPr>
      </w:pPr>
      <w:r w:rsidRPr="00864820">
        <w:rPr>
          <w:rFonts w:ascii="Times New Roman" w:hAnsi="Times New Roman" w:cs="Times New Roman"/>
          <w:b/>
          <w:bCs/>
          <w:lang w:val="en-US"/>
        </w:rPr>
        <w:t xml:space="preserve">Online supplementary material </w:t>
      </w:r>
      <w:r w:rsidR="00E9701A">
        <w:rPr>
          <w:rFonts w:ascii="Times New Roman" w:hAnsi="Times New Roman" w:cs="Times New Roman"/>
          <w:b/>
          <w:bCs/>
          <w:lang w:val="en-US"/>
        </w:rPr>
        <w:t>9</w:t>
      </w:r>
    </w:p>
    <w:p w14:paraId="32AEBF64" w14:textId="6BBBA586" w:rsidR="00864820" w:rsidRDefault="00864820">
      <w:pPr>
        <w:rPr>
          <w:rFonts w:ascii="Times New Roman" w:hAnsi="Times New Roman" w:cs="Times New Roman"/>
          <w:b/>
          <w:bCs/>
          <w:lang w:val="en-US"/>
        </w:rPr>
      </w:pPr>
    </w:p>
    <w:p w14:paraId="18C9F58D" w14:textId="77777777" w:rsidR="00864820" w:rsidRDefault="00864820">
      <w:pPr>
        <w:rPr>
          <w:rFonts w:ascii="Times New Roman" w:hAnsi="Times New Roman" w:cs="Times New Roman"/>
          <w:b/>
          <w:bCs/>
          <w:lang w:val="en-US"/>
        </w:rPr>
      </w:pPr>
    </w:p>
    <w:p w14:paraId="30EDC9C4" w14:textId="36D4E4CA" w:rsidR="00864820" w:rsidRPr="00864820" w:rsidRDefault="00864820" w:rsidP="0086482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1749D">
        <w:rPr>
          <w:rFonts w:ascii="Times New Roman" w:hAnsi="Times New Roman" w:cs="Times New Roman"/>
          <w:sz w:val="20"/>
          <w:szCs w:val="20"/>
        </w:rPr>
        <w:t>Correlation table among Bayley scor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81749D">
        <w:rPr>
          <w:rFonts w:ascii="Times New Roman" w:hAnsi="Times New Roman" w:cs="Times New Roman"/>
          <w:sz w:val="20"/>
          <w:szCs w:val="20"/>
        </w:rPr>
        <w:t>clinical measures</w:t>
      </w:r>
      <w:r>
        <w:rPr>
          <w:rFonts w:ascii="Times New Roman" w:hAnsi="Times New Roman" w:cs="Times New Roman"/>
          <w:sz w:val="20"/>
          <w:szCs w:val="20"/>
          <w:lang w:val="en-US"/>
        </w:rPr>
        <w:t>, and severity classification.</w:t>
      </w:r>
    </w:p>
    <w:p w14:paraId="2960E6CC" w14:textId="77777777" w:rsidR="00864820" w:rsidRDefault="00864820" w:rsidP="00864820">
      <w:pPr>
        <w:rPr>
          <w:rFonts w:ascii="Times New Roman" w:hAnsi="Times New Roman" w:cs="Times New Roman"/>
        </w:rPr>
      </w:pPr>
    </w:p>
    <w:tbl>
      <w:tblPr>
        <w:tblW w:w="9214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3"/>
        <w:gridCol w:w="1527"/>
        <w:gridCol w:w="1654"/>
        <w:gridCol w:w="1954"/>
        <w:gridCol w:w="1250"/>
        <w:gridCol w:w="1666"/>
        <w:gridCol w:w="190"/>
      </w:tblGrid>
      <w:tr w:rsidR="00864820" w:rsidRPr="008A098E" w14:paraId="4793DB56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2D949" w14:textId="77777777" w:rsidR="00864820" w:rsidRPr="008A098E" w:rsidRDefault="00864820" w:rsidP="00A401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1" w:type="dxa"/>
            <w:gridSpan w:val="6"/>
            <w:tcBorders>
              <w:top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6957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yley Score</w:t>
            </w:r>
          </w:p>
        </w:tc>
      </w:tr>
      <w:tr w:rsidR="00864820" w:rsidRPr="008A098E" w14:paraId="4E19DE67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25CF2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2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45635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gnition</w:t>
            </w:r>
          </w:p>
        </w:tc>
        <w:tc>
          <w:tcPr>
            <w:tcW w:w="16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BDBC2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eptive Communication</w:t>
            </w:r>
          </w:p>
        </w:tc>
        <w:tc>
          <w:tcPr>
            <w:tcW w:w="19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A9DA3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xpressive Communication</w:t>
            </w:r>
          </w:p>
        </w:tc>
        <w:tc>
          <w:tcPr>
            <w:tcW w:w="12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E28F1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e Motor</w:t>
            </w:r>
          </w:p>
        </w:tc>
        <w:tc>
          <w:tcPr>
            <w:tcW w:w="1856" w:type="dxa"/>
            <w:gridSpan w:val="2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57E45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ss Motor</w:t>
            </w:r>
          </w:p>
        </w:tc>
      </w:tr>
      <w:tr w:rsidR="00864820" w:rsidRPr="008A098E" w14:paraId="36A76EC9" w14:textId="77777777" w:rsidTr="00A40170">
        <w:trPr>
          <w:trHeight w:val="315"/>
          <w:tblCellSpacing w:w="0" w:type="dxa"/>
        </w:trPr>
        <w:tc>
          <w:tcPr>
            <w:tcW w:w="9214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5FE3E" w14:textId="77777777" w:rsidR="00864820" w:rsidRPr="008A098E" w:rsidRDefault="00864820" w:rsidP="00A401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 at birth</w:t>
            </w:r>
          </w:p>
        </w:tc>
      </w:tr>
      <w:tr w:rsidR="00864820" w:rsidRPr="008A098E" w14:paraId="512E2E98" w14:textId="77777777" w:rsidTr="00A36E41">
        <w:trPr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1DBD3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B2071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87360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F3278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00488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85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A8E34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864820" w:rsidRPr="008A098E" w14:paraId="6DA03B3A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E4CF1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A9D94" w14:textId="33E6321A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C237C" w14:textId="6E5679DE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A3B65" w14:textId="068E36EF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54204" w14:textId="18DE16EA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299BA" w14:textId="1B21C94E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64820" w:rsidRPr="008A098E" w14:paraId="0982BE75" w14:textId="77777777" w:rsidTr="00A40170">
        <w:trPr>
          <w:trHeight w:val="315"/>
          <w:tblCellSpacing w:w="0" w:type="dxa"/>
        </w:trPr>
        <w:tc>
          <w:tcPr>
            <w:tcW w:w="9214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D04ED" w14:textId="77777777" w:rsidR="00864820" w:rsidRPr="008A098E" w:rsidRDefault="00864820" w:rsidP="00A401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C at the MRI exam</w:t>
            </w:r>
          </w:p>
        </w:tc>
      </w:tr>
      <w:tr w:rsidR="00864820" w:rsidRPr="008A098E" w14:paraId="3329B8EC" w14:textId="77777777" w:rsidTr="00A36E41">
        <w:trPr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1577B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606BD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D60A5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16792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F0669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85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5B0BB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864820" w:rsidRPr="008A098E" w14:paraId="1ECF4D1B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A7F80B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B4AE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76CA0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F01CE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500D9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E4379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64820" w:rsidRPr="008A098E" w14:paraId="1C09BB5C" w14:textId="77777777" w:rsidTr="00A40170">
        <w:trPr>
          <w:trHeight w:val="315"/>
          <w:tblCellSpacing w:w="0" w:type="dxa"/>
        </w:trPr>
        <w:tc>
          <w:tcPr>
            <w:tcW w:w="9214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B79D" w14:textId="4544D6F2" w:rsidR="00864820" w:rsidRPr="008A098E" w:rsidRDefault="00864820" w:rsidP="00A401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C </w:t>
            </w:r>
            <w:r w:rsidR="00DD62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owth </w:t>
            </w:r>
            <w:r w:rsidR="00DD628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tio</w:t>
            </w:r>
          </w:p>
        </w:tc>
      </w:tr>
      <w:tr w:rsidR="00864820" w:rsidRPr="008A098E" w14:paraId="41062E27" w14:textId="77777777" w:rsidTr="00A36E41">
        <w:trPr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56A2D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70B34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658EFA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AD26E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795FD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172</w:t>
            </w:r>
          </w:p>
        </w:tc>
        <w:tc>
          <w:tcPr>
            <w:tcW w:w="185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1BE15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131</w:t>
            </w:r>
          </w:p>
        </w:tc>
      </w:tr>
      <w:tr w:rsidR="00864820" w:rsidRPr="008A098E" w14:paraId="2B87F1CE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57832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80CA77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408D4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37F6F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645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CBE09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32AA7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864820" w:rsidRPr="008A098E" w14:paraId="4F66D904" w14:textId="77777777" w:rsidTr="00A40170">
        <w:trPr>
          <w:trHeight w:val="315"/>
          <w:tblCellSpacing w:w="0" w:type="dxa"/>
        </w:trPr>
        <w:tc>
          <w:tcPr>
            <w:tcW w:w="9214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43AF7" w14:textId="66A47271" w:rsidR="00864820" w:rsidRPr="00060CB2" w:rsidRDefault="00864820" w:rsidP="00A401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Zik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 v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crocephaly 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erity 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864820" w:rsidRPr="008A098E" w14:paraId="0AE47067" w14:textId="77777777" w:rsidTr="00A36E41">
        <w:trPr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A04CA4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8EF6B" w14:textId="397646BA" w:rsidR="00864820" w:rsidRPr="00785DE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58</w:t>
            </w:r>
            <w:r w:rsidR="00785D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5AC6B" w14:textId="2A98BEF8" w:rsidR="00864820" w:rsidRPr="00785DE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  <w:r w:rsidR="00785D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468D2" w14:textId="3E2C73D0" w:rsidR="00864820" w:rsidRPr="00785DE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785D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64C55" w14:textId="70608BB3" w:rsidR="00864820" w:rsidRPr="00785DE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66</w:t>
            </w:r>
            <w:r w:rsidR="00785D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5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B1F17" w14:textId="1A064AB4" w:rsidR="00864820" w:rsidRPr="00785DE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57</w:t>
            </w:r>
            <w:r w:rsidR="00785DE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64820" w:rsidRPr="008A098E" w14:paraId="6CF769D9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8D7FC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2E411" w14:textId="49777049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5464" w14:textId="64D08882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64F9B" w14:textId="5AF01469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8A786" w14:textId="44806403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FC50E" w14:textId="15F86742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64820" w:rsidRPr="008A098E" w14:paraId="47AC2928" w14:textId="77777777" w:rsidTr="00A40170">
        <w:trPr>
          <w:trHeight w:val="315"/>
          <w:tblCellSpacing w:w="0" w:type="dxa"/>
        </w:trPr>
        <w:tc>
          <w:tcPr>
            <w:tcW w:w="9214" w:type="dxa"/>
            <w:gridSpan w:val="7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A499C6" w14:textId="705A64FE" w:rsidR="00864820" w:rsidRPr="00060CB2" w:rsidRDefault="00864820" w:rsidP="00A4017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verity </w:t>
            </w:r>
            <w:r w:rsidR="0062415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ouping based on Zik</w:t>
            </w:r>
            <w:r w:rsidR="004B6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 viru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="004B69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crocephaly 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verity </w:t>
            </w:r>
            <w:r w:rsidR="007D59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re</w:t>
            </w:r>
          </w:p>
        </w:tc>
      </w:tr>
      <w:tr w:rsidR="00864820" w:rsidRPr="008A098E" w14:paraId="00D945B2" w14:textId="77777777" w:rsidTr="00A36E41">
        <w:trPr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3B069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36D8F" w14:textId="5F83B15E" w:rsidR="00864820" w:rsidRPr="00FE50CA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FE50C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ED060" w14:textId="2DCEF8DA" w:rsidR="00864820" w:rsidRPr="006E60CB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6E60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5CF361" w14:textId="51121BF4" w:rsidR="00864820" w:rsidRPr="006E60CB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6E60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1977F" w14:textId="4F35121B" w:rsidR="00864820" w:rsidRPr="006E60CB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E60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9</w:t>
            </w:r>
          </w:p>
        </w:tc>
        <w:tc>
          <w:tcPr>
            <w:tcW w:w="185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DB303" w14:textId="41164FA3" w:rsidR="00864820" w:rsidRPr="006E60CB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6E60C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864820" w:rsidRPr="008A098E" w14:paraId="13D32595" w14:textId="77777777" w:rsidTr="00A36E41">
        <w:trPr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537BB5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D9184" w14:textId="4BE48B9F" w:rsidR="00864820" w:rsidRPr="00FE50CA" w:rsidRDefault="00FE50CA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84543A" w14:textId="55307F6E" w:rsidR="00864820" w:rsidRPr="008A098E" w:rsidRDefault="006E60CB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86482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9FFA02" w14:textId="7D98A278" w:rsidR="00864820" w:rsidRPr="008A098E" w:rsidRDefault="006E60CB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&lt; </w:t>
            </w:r>
            <w:r w:rsidR="00864820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46D667" w14:textId="0863FF22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BDF52" w14:textId="4B1E5ECF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64820" w:rsidRPr="008A098E" w14:paraId="5E92969F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024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E440B0" w14:textId="3C5C1435" w:rsidR="00864820" w:rsidRPr="00864820" w:rsidRDefault="00864820" w:rsidP="00A4017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mi-automated </w:t>
            </w:r>
            <w:r w:rsidR="00A36E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verity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re</w:t>
            </w:r>
          </w:p>
        </w:tc>
      </w:tr>
      <w:tr w:rsidR="00864820" w:rsidRPr="008A098E" w14:paraId="749BAEA0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9472D" w14:textId="77777777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C5506" w14:textId="1972ED6B" w:rsidR="00864820" w:rsidRPr="00497031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970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9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6B28D" w14:textId="7A83DF05" w:rsidR="00864820" w:rsidRPr="00497031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5</w:t>
            </w:r>
            <w:r w:rsidR="004970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CB03B" w14:textId="2FCC7BC8" w:rsidR="00864820" w:rsidRPr="00497031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970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2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17537" w14:textId="4A66E561" w:rsidR="00864820" w:rsidRPr="00497031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4970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7</w:t>
            </w:r>
          </w:p>
        </w:tc>
        <w:tc>
          <w:tcPr>
            <w:tcW w:w="166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A9825" w14:textId="3BD52026" w:rsidR="00864820" w:rsidRPr="00497031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 w:rsidR="0049703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864820" w:rsidRPr="008A098E" w14:paraId="7A748C16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7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8716EE" w14:textId="77777777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876407" w14:textId="221DFBDF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549E5" w14:textId="3B3FB456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C09881" w14:textId="1CCD8669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A75D30" w14:textId="684D4C0E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EC97E" w14:textId="570E09F1" w:rsidR="00864820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098E"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864820" w:rsidRPr="008A098E" w14:paraId="7D06BBDC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024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F135D" w14:textId="47F58A28" w:rsidR="00864820" w:rsidRPr="00864820" w:rsidRDefault="00864820" w:rsidP="00A401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verity </w:t>
            </w:r>
            <w:r w:rsidR="00A36E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uping based on </w:t>
            </w:r>
            <w:r w:rsidR="00A36E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he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mi-automate</w:t>
            </w:r>
            <w:r w:rsidR="00A36E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36E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everity 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re</w:t>
            </w:r>
          </w:p>
        </w:tc>
      </w:tr>
      <w:tr w:rsidR="00864820" w:rsidRPr="008A098E" w14:paraId="1DC5FD67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61E867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5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D6618" w14:textId="61E5AB8B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8</w:t>
            </w:r>
          </w:p>
        </w:tc>
        <w:tc>
          <w:tcPr>
            <w:tcW w:w="16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2AD25" w14:textId="076E8D24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5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1912D3" w14:textId="41232ED0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2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3ECD7" w14:textId="0B255C1A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56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6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D1B2D3" w14:textId="4DEDC854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2</w:t>
            </w:r>
          </w:p>
        </w:tc>
      </w:tr>
      <w:tr w:rsidR="00864820" w:rsidRPr="008A098E" w14:paraId="3CD2D702" w14:textId="77777777" w:rsidTr="00A36E41">
        <w:trPr>
          <w:gridAfter w:val="1"/>
          <w:wAfter w:w="190" w:type="dxa"/>
          <w:trHeight w:val="315"/>
          <w:tblCellSpacing w:w="0" w:type="dxa"/>
        </w:trPr>
        <w:tc>
          <w:tcPr>
            <w:tcW w:w="973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72D76" w14:textId="77777777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B7E7EC" w14:textId="77AAEEB0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4943B1" w14:textId="61D7B8B3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954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6B9FD" w14:textId="6FBE2EFF" w:rsidR="00864820" w:rsidRPr="00085795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  <w:r w:rsidR="0008579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50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9ECD5" w14:textId="1ABEFC30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66" w:type="dxa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FA3FC" w14:textId="3005854F" w:rsidR="00864820" w:rsidRPr="008A098E" w:rsidRDefault="00864820" w:rsidP="00A401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60A1AC8A" w14:textId="211CF101" w:rsidR="00864820" w:rsidRPr="00864820" w:rsidRDefault="00864820">
      <w:pPr>
        <w:rPr>
          <w:rFonts w:ascii="Times New Roman" w:eastAsia="Times New Roman" w:hAnsi="Times New Roman" w:cs="Times New Roman"/>
          <w:sz w:val="20"/>
          <w:szCs w:val="20"/>
        </w:rPr>
      </w:pPr>
      <w:r w:rsidRPr="05222A7E">
        <w:rPr>
          <w:rFonts w:ascii="Times New Roman" w:hAnsi="Times New Roman" w:cs="Times New Roman"/>
          <w:sz w:val="20"/>
          <w:szCs w:val="20"/>
        </w:rPr>
        <w:t xml:space="preserve">HC = Head circumference; r = Spearman partial correlation value (controlling for age). </w:t>
      </w:r>
    </w:p>
    <w:sectPr w:rsidR="00864820" w:rsidRPr="00864820" w:rsidSect="005721DC">
      <w:pgSz w:w="12240" w:h="15840"/>
      <w:pgMar w:top="1701" w:right="1134" w:bottom="1134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820"/>
    <w:rsid w:val="00085795"/>
    <w:rsid w:val="00122B3B"/>
    <w:rsid w:val="001E0AB1"/>
    <w:rsid w:val="00497031"/>
    <w:rsid w:val="004B699F"/>
    <w:rsid w:val="005721DC"/>
    <w:rsid w:val="00624150"/>
    <w:rsid w:val="006E60CB"/>
    <w:rsid w:val="00785DEE"/>
    <w:rsid w:val="007D590C"/>
    <w:rsid w:val="00864820"/>
    <w:rsid w:val="00A36E41"/>
    <w:rsid w:val="00A94B66"/>
    <w:rsid w:val="00CC7053"/>
    <w:rsid w:val="00DD3FED"/>
    <w:rsid w:val="00DD6289"/>
    <w:rsid w:val="00E9701A"/>
    <w:rsid w:val="00F766EF"/>
    <w:rsid w:val="00FE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1E92DE"/>
  <w15:chartTrackingRefBased/>
  <w15:docId w15:val="{E36029C9-DE71-804B-8404-7EE1B06B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13</cp:revision>
  <dcterms:created xsi:type="dcterms:W3CDTF">2021-07-03T16:35:00Z</dcterms:created>
  <dcterms:modified xsi:type="dcterms:W3CDTF">2021-07-23T17:18:00Z</dcterms:modified>
</cp:coreProperties>
</file>